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65689" w14:textId="560B1C38" w:rsidR="002401BD" w:rsidRDefault="004515AB" w:rsidP="00055FD6">
      <w:r>
        <w:t xml:space="preserve">Figure </w:t>
      </w:r>
      <w:r w:rsidR="00EC6790">
        <w:t>S</w:t>
      </w:r>
      <w:r w:rsidR="00600BB7">
        <w:t>2</w:t>
      </w:r>
      <w:r>
        <w:t>. Inter-rater reliability and distribution of each category of the framework for each resilience questionnaire</w:t>
      </w:r>
    </w:p>
    <w:p w14:paraId="067709C8" w14:textId="5BE3A636" w:rsidR="00600BB7" w:rsidRPr="00A742DB" w:rsidRDefault="00600BB7" w:rsidP="00055FD6">
      <w:r>
        <w:rPr>
          <w:noProof/>
          <w14:ligatures w14:val="standardContextual"/>
        </w:rPr>
        <w:drawing>
          <wp:inline distT="0" distB="0" distL="0" distR="0" wp14:anchorId="476C4659" wp14:editId="5EEFC504">
            <wp:extent cx="5643261" cy="8151446"/>
            <wp:effectExtent l="0" t="0" r="0" b="2540"/>
            <wp:docPr id="43061736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617362" name="Grafik 43061736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43261" cy="815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0BB7" w:rsidRPr="00A742DB" w:rsidSect="004515AB">
      <w:headerReference w:type="even" r:id="rId9"/>
      <w:footerReference w:type="even" r:id="rId10"/>
      <w:footerReference w:type="default" r:id="rId11"/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EF555" w14:textId="77777777" w:rsidR="00E44ABC" w:rsidRDefault="00E44ABC" w:rsidP="004B49CE">
      <w:r>
        <w:separator/>
      </w:r>
    </w:p>
  </w:endnote>
  <w:endnote w:type="continuationSeparator" w:id="0">
    <w:p w14:paraId="58FB2472" w14:textId="77777777" w:rsidR="00E44ABC" w:rsidRDefault="00E44ABC" w:rsidP="004B4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915119898"/>
      <w:docPartObj>
        <w:docPartGallery w:val="Page Numbers (Bottom of Page)"/>
        <w:docPartUnique/>
      </w:docPartObj>
    </w:sdtPr>
    <w:sdtContent>
      <w:p w14:paraId="4C558492" w14:textId="2F67B83A" w:rsidR="006624CA" w:rsidRDefault="006624CA" w:rsidP="004B49CE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F3C576C" w14:textId="77777777" w:rsidR="006624CA" w:rsidRDefault="006624CA" w:rsidP="004B49C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383307" w14:textId="307FB88F" w:rsidR="006624CA" w:rsidRDefault="006624CA" w:rsidP="00E029F5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8E5D2" w14:textId="77777777" w:rsidR="00E44ABC" w:rsidRDefault="00E44ABC" w:rsidP="004B49CE">
      <w:r>
        <w:separator/>
      </w:r>
    </w:p>
  </w:footnote>
  <w:footnote w:type="continuationSeparator" w:id="0">
    <w:p w14:paraId="456A5AB7" w14:textId="77777777" w:rsidR="00E44ABC" w:rsidRDefault="00E44ABC" w:rsidP="004B4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19353328"/>
      <w:docPartObj>
        <w:docPartGallery w:val="Page Numbers (Top of Page)"/>
        <w:docPartUnique/>
      </w:docPartObj>
    </w:sdtPr>
    <w:sdtContent>
      <w:p w14:paraId="0C8650BB" w14:textId="73DDA0B8" w:rsidR="005D4190" w:rsidRDefault="005D4190" w:rsidP="004B49CE">
        <w:pPr>
          <w:pStyle w:val="Kopf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C0134">
          <w:rPr>
            <w:rStyle w:val="Seitenzahl"/>
            <w:noProof/>
          </w:rPr>
          <w:t>38</w:t>
        </w:r>
        <w:r>
          <w:rPr>
            <w:rStyle w:val="Seitenzahl"/>
          </w:rPr>
          <w:fldChar w:fldCharType="end"/>
        </w:r>
      </w:p>
    </w:sdtContent>
  </w:sdt>
  <w:p w14:paraId="17D3C930" w14:textId="77777777" w:rsidR="005D4190" w:rsidRDefault="005D4190" w:rsidP="004B49C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A1BF9"/>
    <w:multiLevelType w:val="hybridMultilevel"/>
    <w:tmpl w:val="9B4C54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0037E"/>
    <w:multiLevelType w:val="hybridMultilevel"/>
    <w:tmpl w:val="D3DC1A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1C6781"/>
    <w:multiLevelType w:val="hybridMultilevel"/>
    <w:tmpl w:val="227407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43002"/>
    <w:multiLevelType w:val="multilevel"/>
    <w:tmpl w:val="11C6423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770B67"/>
    <w:multiLevelType w:val="hybridMultilevel"/>
    <w:tmpl w:val="4BD6A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E0736A"/>
    <w:multiLevelType w:val="multilevel"/>
    <w:tmpl w:val="D6B69B62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berschrift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D946002"/>
    <w:multiLevelType w:val="hybridMultilevel"/>
    <w:tmpl w:val="46C695F4"/>
    <w:lvl w:ilvl="0" w:tplc="678281B4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71D25"/>
    <w:multiLevelType w:val="hybridMultilevel"/>
    <w:tmpl w:val="61823A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2850069">
    <w:abstractNumId w:val="7"/>
  </w:num>
  <w:num w:numId="2" w16cid:durableId="1453088179">
    <w:abstractNumId w:val="4"/>
  </w:num>
  <w:num w:numId="3" w16cid:durableId="1354569994">
    <w:abstractNumId w:val="1"/>
  </w:num>
  <w:num w:numId="4" w16cid:durableId="1563180391">
    <w:abstractNumId w:val="3"/>
  </w:num>
  <w:num w:numId="5" w16cid:durableId="1772043434">
    <w:abstractNumId w:val="0"/>
  </w:num>
  <w:num w:numId="6" w16cid:durableId="1000472674">
    <w:abstractNumId w:val="2"/>
  </w:num>
  <w:num w:numId="7" w16cid:durableId="597442760">
    <w:abstractNumId w:val="6"/>
  </w:num>
  <w:num w:numId="8" w16cid:durableId="18289320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EA2"/>
    <w:rsid w:val="0000169B"/>
    <w:rsid w:val="00015141"/>
    <w:rsid w:val="00015536"/>
    <w:rsid w:val="0002221C"/>
    <w:rsid w:val="00022276"/>
    <w:rsid w:val="00023294"/>
    <w:rsid w:val="00025239"/>
    <w:rsid w:val="00025725"/>
    <w:rsid w:val="00026AFC"/>
    <w:rsid w:val="00027F04"/>
    <w:rsid w:val="00031457"/>
    <w:rsid w:val="000329C2"/>
    <w:rsid w:val="0003350F"/>
    <w:rsid w:val="000479BC"/>
    <w:rsid w:val="00047CCB"/>
    <w:rsid w:val="0005154A"/>
    <w:rsid w:val="00052685"/>
    <w:rsid w:val="00055FD6"/>
    <w:rsid w:val="00060AF6"/>
    <w:rsid w:val="00062B68"/>
    <w:rsid w:val="00063AF3"/>
    <w:rsid w:val="00067958"/>
    <w:rsid w:val="0007078B"/>
    <w:rsid w:val="00071BD7"/>
    <w:rsid w:val="00075DDE"/>
    <w:rsid w:val="00076F9A"/>
    <w:rsid w:val="00081666"/>
    <w:rsid w:val="00081679"/>
    <w:rsid w:val="0008440C"/>
    <w:rsid w:val="000854A5"/>
    <w:rsid w:val="00085D02"/>
    <w:rsid w:val="00086AEF"/>
    <w:rsid w:val="000941F7"/>
    <w:rsid w:val="000959A3"/>
    <w:rsid w:val="000A06E0"/>
    <w:rsid w:val="000A519C"/>
    <w:rsid w:val="000B3974"/>
    <w:rsid w:val="000C05CD"/>
    <w:rsid w:val="000C2E7E"/>
    <w:rsid w:val="000C50A7"/>
    <w:rsid w:val="000C5DA2"/>
    <w:rsid w:val="000C7BF2"/>
    <w:rsid w:val="000C7C61"/>
    <w:rsid w:val="000D164E"/>
    <w:rsid w:val="000D64A7"/>
    <w:rsid w:val="000D7FA2"/>
    <w:rsid w:val="000E5B61"/>
    <w:rsid w:val="000F7B53"/>
    <w:rsid w:val="000F7D42"/>
    <w:rsid w:val="001044F1"/>
    <w:rsid w:val="00104509"/>
    <w:rsid w:val="00114CA0"/>
    <w:rsid w:val="001168A5"/>
    <w:rsid w:val="001226E6"/>
    <w:rsid w:val="00126D72"/>
    <w:rsid w:val="001357BE"/>
    <w:rsid w:val="00140A50"/>
    <w:rsid w:val="0014219B"/>
    <w:rsid w:val="001449A4"/>
    <w:rsid w:val="00144A4D"/>
    <w:rsid w:val="00150921"/>
    <w:rsid w:val="0015188E"/>
    <w:rsid w:val="00153146"/>
    <w:rsid w:val="0015401A"/>
    <w:rsid w:val="00160551"/>
    <w:rsid w:val="00160C5C"/>
    <w:rsid w:val="00161A04"/>
    <w:rsid w:val="00166417"/>
    <w:rsid w:val="001668E3"/>
    <w:rsid w:val="001711D2"/>
    <w:rsid w:val="001802D1"/>
    <w:rsid w:val="00182DE9"/>
    <w:rsid w:val="00183B76"/>
    <w:rsid w:val="001850ED"/>
    <w:rsid w:val="00187345"/>
    <w:rsid w:val="001906A2"/>
    <w:rsid w:val="00192ADD"/>
    <w:rsid w:val="00193A42"/>
    <w:rsid w:val="001941F3"/>
    <w:rsid w:val="00195854"/>
    <w:rsid w:val="001A1A0A"/>
    <w:rsid w:val="001A2726"/>
    <w:rsid w:val="001A42DC"/>
    <w:rsid w:val="001A7F6F"/>
    <w:rsid w:val="001C0790"/>
    <w:rsid w:val="001C5325"/>
    <w:rsid w:val="001C60AA"/>
    <w:rsid w:val="001D2CAB"/>
    <w:rsid w:val="001D65BD"/>
    <w:rsid w:val="001E2F78"/>
    <w:rsid w:val="001E34B7"/>
    <w:rsid w:val="001E46F4"/>
    <w:rsid w:val="001F149A"/>
    <w:rsid w:val="001F1966"/>
    <w:rsid w:val="001F44B1"/>
    <w:rsid w:val="001F4C96"/>
    <w:rsid w:val="001F54C6"/>
    <w:rsid w:val="001F7C9C"/>
    <w:rsid w:val="00200E1B"/>
    <w:rsid w:val="00202C5F"/>
    <w:rsid w:val="00202FE2"/>
    <w:rsid w:val="00204CFA"/>
    <w:rsid w:val="002078F4"/>
    <w:rsid w:val="00213070"/>
    <w:rsid w:val="00216FE5"/>
    <w:rsid w:val="00224A45"/>
    <w:rsid w:val="00234841"/>
    <w:rsid w:val="00235878"/>
    <w:rsid w:val="00237D09"/>
    <w:rsid w:val="002401BD"/>
    <w:rsid w:val="00240B76"/>
    <w:rsid w:val="00241224"/>
    <w:rsid w:val="00241F08"/>
    <w:rsid w:val="002442DE"/>
    <w:rsid w:val="002454C9"/>
    <w:rsid w:val="00251E77"/>
    <w:rsid w:val="0025351D"/>
    <w:rsid w:val="00253990"/>
    <w:rsid w:val="0025508B"/>
    <w:rsid w:val="00255C49"/>
    <w:rsid w:val="00255EDC"/>
    <w:rsid w:val="002635EE"/>
    <w:rsid w:val="00271588"/>
    <w:rsid w:val="00271A36"/>
    <w:rsid w:val="00275AFF"/>
    <w:rsid w:val="0027747E"/>
    <w:rsid w:val="00292809"/>
    <w:rsid w:val="00292C45"/>
    <w:rsid w:val="00292CCC"/>
    <w:rsid w:val="00294409"/>
    <w:rsid w:val="002A25D5"/>
    <w:rsid w:val="002A3FE0"/>
    <w:rsid w:val="002A505B"/>
    <w:rsid w:val="002A50A3"/>
    <w:rsid w:val="002B0EC6"/>
    <w:rsid w:val="002B61AC"/>
    <w:rsid w:val="002C100F"/>
    <w:rsid w:val="002C1A63"/>
    <w:rsid w:val="002C234F"/>
    <w:rsid w:val="002D20A4"/>
    <w:rsid w:val="002D4564"/>
    <w:rsid w:val="002D4721"/>
    <w:rsid w:val="002D4A05"/>
    <w:rsid w:val="002D5B27"/>
    <w:rsid w:val="002D79BA"/>
    <w:rsid w:val="002E3FB9"/>
    <w:rsid w:val="002E46B7"/>
    <w:rsid w:val="002F0188"/>
    <w:rsid w:val="002F7E04"/>
    <w:rsid w:val="00305719"/>
    <w:rsid w:val="00306CA2"/>
    <w:rsid w:val="003165D8"/>
    <w:rsid w:val="00325504"/>
    <w:rsid w:val="00334970"/>
    <w:rsid w:val="0033516B"/>
    <w:rsid w:val="003359C5"/>
    <w:rsid w:val="0033603B"/>
    <w:rsid w:val="003428F5"/>
    <w:rsid w:val="00346450"/>
    <w:rsid w:val="00353121"/>
    <w:rsid w:val="00357855"/>
    <w:rsid w:val="003634D6"/>
    <w:rsid w:val="003649CF"/>
    <w:rsid w:val="0036701A"/>
    <w:rsid w:val="00367DB2"/>
    <w:rsid w:val="00371187"/>
    <w:rsid w:val="003754C1"/>
    <w:rsid w:val="00375D8B"/>
    <w:rsid w:val="0037667D"/>
    <w:rsid w:val="003777B2"/>
    <w:rsid w:val="0038063B"/>
    <w:rsid w:val="00386064"/>
    <w:rsid w:val="00390919"/>
    <w:rsid w:val="00391698"/>
    <w:rsid w:val="003A4322"/>
    <w:rsid w:val="003A571B"/>
    <w:rsid w:val="003A786A"/>
    <w:rsid w:val="003C2403"/>
    <w:rsid w:val="003C483E"/>
    <w:rsid w:val="003C6982"/>
    <w:rsid w:val="003D190B"/>
    <w:rsid w:val="003D3588"/>
    <w:rsid w:val="003D7512"/>
    <w:rsid w:val="003E0758"/>
    <w:rsid w:val="003E760A"/>
    <w:rsid w:val="003F28E7"/>
    <w:rsid w:val="003F34E5"/>
    <w:rsid w:val="003F5E10"/>
    <w:rsid w:val="003F6F65"/>
    <w:rsid w:val="003F6F6D"/>
    <w:rsid w:val="00400EA2"/>
    <w:rsid w:val="00402B96"/>
    <w:rsid w:val="00406780"/>
    <w:rsid w:val="004174A9"/>
    <w:rsid w:val="0042031D"/>
    <w:rsid w:val="0042176C"/>
    <w:rsid w:val="00422672"/>
    <w:rsid w:val="00422E8C"/>
    <w:rsid w:val="004233D8"/>
    <w:rsid w:val="004247E4"/>
    <w:rsid w:val="00425C8C"/>
    <w:rsid w:val="0042670B"/>
    <w:rsid w:val="004300ED"/>
    <w:rsid w:val="00436426"/>
    <w:rsid w:val="00440E34"/>
    <w:rsid w:val="00450AC7"/>
    <w:rsid w:val="004515AB"/>
    <w:rsid w:val="00452E33"/>
    <w:rsid w:val="0045547E"/>
    <w:rsid w:val="00456CC6"/>
    <w:rsid w:val="0045732A"/>
    <w:rsid w:val="00460AA7"/>
    <w:rsid w:val="00462942"/>
    <w:rsid w:val="00464BE9"/>
    <w:rsid w:val="00475A1E"/>
    <w:rsid w:val="00476BEB"/>
    <w:rsid w:val="00480B29"/>
    <w:rsid w:val="00481B89"/>
    <w:rsid w:val="0048416C"/>
    <w:rsid w:val="00484820"/>
    <w:rsid w:val="00485E85"/>
    <w:rsid w:val="00486AED"/>
    <w:rsid w:val="00487F38"/>
    <w:rsid w:val="004903BA"/>
    <w:rsid w:val="0049192B"/>
    <w:rsid w:val="00492672"/>
    <w:rsid w:val="00492E84"/>
    <w:rsid w:val="0049303F"/>
    <w:rsid w:val="004973D9"/>
    <w:rsid w:val="004A01A2"/>
    <w:rsid w:val="004A40FB"/>
    <w:rsid w:val="004B49CE"/>
    <w:rsid w:val="004B6995"/>
    <w:rsid w:val="004B79E3"/>
    <w:rsid w:val="004C4E50"/>
    <w:rsid w:val="004C571B"/>
    <w:rsid w:val="004C7D42"/>
    <w:rsid w:val="004D0C35"/>
    <w:rsid w:val="004D395D"/>
    <w:rsid w:val="004D399F"/>
    <w:rsid w:val="004D479B"/>
    <w:rsid w:val="004D5778"/>
    <w:rsid w:val="004D721B"/>
    <w:rsid w:val="004E0811"/>
    <w:rsid w:val="004E0C58"/>
    <w:rsid w:val="004E10CC"/>
    <w:rsid w:val="004E4366"/>
    <w:rsid w:val="004E4EE4"/>
    <w:rsid w:val="004E5045"/>
    <w:rsid w:val="004E5FD0"/>
    <w:rsid w:val="004F46D2"/>
    <w:rsid w:val="004F500E"/>
    <w:rsid w:val="00504611"/>
    <w:rsid w:val="005072D0"/>
    <w:rsid w:val="005116C6"/>
    <w:rsid w:val="00513DCD"/>
    <w:rsid w:val="005214B8"/>
    <w:rsid w:val="00524F02"/>
    <w:rsid w:val="005258E4"/>
    <w:rsid w:val="0053171D"/>
    <w:rsid w:val="00531BC2"/>
    <w:rsid w:val="00531DD9"/>
    <w:rsid w:val="00537E50"/>
    <w:rsid w:val="005453EF"/>
    <w:rsid w:val="005455DC"/>
    <w:rsid w:val="00550696"/>
    <w:rsid w:val="00551390"/>
    <w:rsid w:val="00551481"/>
    <w:rsid w:val="0055215B"/>
    <w:rsid w:val="005526A8"/>
    <w:rsid w:val="00552D03"/>
    <w:rsid w:val="005565AF"/>
    <w:rsid w:val="005611BA"/>
    <w:rsid w:val="0056496D"/>
    <w:rsid w:val="0056628E"/>
    <w:rsid w:val="00566E2B"/>
    <w:rsid w:val="00570498"/>
    <w:rsid w:val="00572E45"/>
    <w:rsid w:val="00574D9A"/>
    <w:rsid w:val="00574EE1"/>
    <w:rsid w:val="00582EFB"/>
    <w:rsid w:val="00583715"/>
    <w:rsid w:val="005838C0"/>
    <w:rsid w:val="00584904"/>
    <w:rsid w:val="005902A2"/>
    <w:rsid w:val="00593A6B"/>
    <w:rsid w:val="005970C7"/>
    <w:rsid w:val="005A1617"/>
    <w:rsid w:val="005A4DAC"/>
    <w:rsid w:val="005B0819"/>
    <w:rsid w:val="005B5C2F"/>
    <w:rsid w:val="005C0AC9"/>
    <w:rsid w:val="005C3BC2"/>
    <w:rsid w:val="005D3961"/>
    <w:rsid w:val="005D4190"/>
    <w:rsid w:val="005D5B5A"/>
    <w:rsid w:val="005D7AB0"/>
    <w:rsid w:val="005E1A61"/>
    <w:rsid w:val="005E2D91"/>
    <w:rsid w:val="005E5D4E"/>
    <w:rsid w:val="005E7CB0"/>
    <w:rsid w:val="005F10EF"/>
    <w:rsid w:val="006007F5"/>
    <w:rsid w:val="00600BB7"/>
    <w:rsid w:val="00601A00"/>
    <w:rsid w:val="00601E57"/>
    <w:rsid w:val="00602DAE"/>
    <w:rsid w:val="006048B0"/>
    <w:rsid w:val="00607424"/>
    <w:rsid w:val="00614A4D"/>
    <w:rsid w:val="006174E4"/>
    <w:rsid w:val="006176B4"/>
    <w:rsid w:val="00617BF1"/>
    <w:rsid w:val="00626BED"/>
    <w:rsid w:val="00633E08"/>
    <w:rsid w:val="00643C7D"/>
    <w:rsid w:val="00643C94"/>
    <w:rsid w:val="006454E0"/>
    <w:rsid w:val="00650406"/>
    <w:rsid w:val="00654D64"/>
    <w:rsid w:val="00655E0A"/>
    <w:rsid w:val="00656992"/>
    <w:rsid w:val="00656CA1"/>
    <w:rsid w:val="006624CA"/>
    <w:rsid w:val="0066387E"/>
    <w:rsid w:val="00665098"/>
    <w:rsid w:val="00665749"/>
    <w:rsid w:val="006671C1"/>
    <w:rsid w:val="00667ED3"/>
    <w:rsid w:val="00667F0C"/>
    <w:rsid w:val="00674152"/>
    <w:rsid w:val="00674D2D"/>
    <w:rsid w:val="00674EC5"/>
    <w:rsid w:val="00675619"/>
    <w:rsid w:val="006764F6"/>
    <w:rsid w:val="0067798E"/>
    <w:rsid w:val="00680D57"/>
    <w:rsid w:val="00681AB2"/>
    <w:rsid w:val="00686A32"/>
    <w:rsid w:val="00695746"/>
    <w:rsid w:val="00695773"/>
    <w:rsid w:val="006A5FAC"/>
    <w:rsid w:val="006A6C3C"/>
    <w:rsid w:val="006A746F"/>
    <w:rsid w:val="006A7575"/>
    <w:rsid w:val="006A799E"/>
    <w:rsid w:val="006B645C"/>
    <w:rsid w:val="006B7030"/>
    <w:rsid w:val="006C0D7C"/>
    <w:rsid w:val="006C2C8D"/>
    <w:rsid w:val="006C4C36"/>
    <w:rsid w:val="006C71CC"/>
    <w:rsid w:val="006C7550"/>
    <w:rsid w:val="006C79F0"/>
    <w:rsid w:val="006D12F4"/>
    <w:rsid w:val="006D1EBA"/>
    <w:rsid w:val="006D29FA"/>
    <w:rsid w:val="006D5068"/>
    <w:rsid w:val="006D5EF6"/>
    <w:rsid w:val="006E012D"/>
    <w:rsid w:val="006E0FBC"/>
    <w:rsid w:val="006E30B0"/>
    <w:rsid w:val="006E3418"/>
    <w:rsid w:val="006E3575"/>
    <w:rsid w:val="006E6C0D"/>
    <w:rsid w:val="006F1147"/>
    <w:rsid w:val="006F1DDD"/>
    <w:rsid w:val="006F2CFB"/>
    <w:rsid w:val="006F339F"/>
    <w:rsid w:val="006F4008"/>
    <w:rsid w:val="006F652E"/>
    <w:rsid w:val="00700311"/>
    <w:rsid w:val="00704F93"/>
    <w:rsid w:val="00705EFD"/>
    <w:rsid w:val="0070672B"/>
    <w:rsid w:val="00717545"/>
    <w:rsid w:val="00723D15"/>
    <w:rsid w:val="00724C2C"/>
    <w:rsid w:val="0072642B"/>
    <w:rsid w:val="00727BE9"/>
    <w:rsid w:val="007340A8"/>
    <w:rsid w:val="0073565E"/>
    <w:rsid w:val="00741848"/>
    <w:rsid w:val="0074418A"/>
    <w:rsid w:val="007523B7"/>
    <w:rsid w:val="00752579"/>
    <w:rsid w:val="00754A61"/>
    <w:rsid w:val="00755A43"/>
    <w:rsid w:val="007646EE"/>
    <w:rsid w:val="007649B6"/>
    <w:rsid w:val="0076537C"/>
    <w:rsid w:val="007658FF"/>
    <w:rsid w:val="00770238"/>
    <w:rsid w:val="0077347F"/>
    <w:rsid w:val="007759D7"/>
    <w:rsid w:val="00777D2D"/>
    <w:rsid w:val="00781C7F"/>
    <w:rsid w:val="0078494E"/>
    <w:rsid w:val="0078693C"/>
    <w:rsid w:val="007915C3"/>
    <w:rsid w:val="00797E72"/>
    <w:rsid w:val="007A04AB"/>
    <w:rsid w:val="007A0689"/>
    <w:rsid w:val="007A3FB4"/>
    <w:rsid w:val="007A4356"/>
    <w:rsid w:val="007A4A4E"/>
    <w:rsid w:val="007A57BA"/>
    <w:rsid w:val="007B25E5"/>
    <w:rsid w:val="007B2CED"/>
    <w:rsid w:val="007B5C86"/>
    <w:rsid w:val="007C01CC"/>
    <w:rsid w:val="007C0B17"/>
    <w:rsid w:val="007C4C53"/>
    <w:rsid w:val="007E3646"/>
    <w:rsid w:val="007E3F3E"/>
    <w:rsid w:val="007E4074"/>
    <w:rsid w:val="007E55C5"/>
    <w:rsid w:val="00802018"/>
    <w:rsid w:val="008115E2"/>
    <w:rsid w:val="00813A7B"/>
    <w:rsid w:val="00820865"/>
    <w:rsid w:val="008210AB"/>
    <w:rsid w:val="008215B2"/>
    <w:rsid w:val="0082222A"/>
    <w:rsid w:val="00822EF1"/>
    <w:rsid w:val="008230B2"/>
    <w:rsid w:val="008231E8"/>
    <w:rsid w:val="00823573"/>
    <w:rsid w:val="0082357F"/>
    <w:rsid w:val="00823992"/>
    <w:rsid w:val="00831A95"/>
    <w:rsid w:val="00834DC4"/>
    <w:rsid w:val="00836CA2"/>
    <w:rsid w:val="00841007"/>
    <w:rsid w:val="00844BE1"/>
    <w:rsid w:val="00846432"/>
    <w:rsid w:val="008527C5"/>
    <w:rsid w:val="008577A4"/>
    <w:rsid w:val="008605B5"/>
    <w:rsid w:val="00864460"/>
    <w:rsid w:val="008651FF"/>
    <w:rsid w:val="00867B4E"/>
    <w:rsid w:val="00871D64"/>
    <w:rsid w:val="008723EA"/>
    <w:rsid w:val="00873A5E"/>
    <w:rsid w:val="008758A9"/>
    <w:rsid w:val="00875DAD"/>
    <w:rsid w:val="00877B85"/>
    <w:rsid w:val="00881DE1"/>
    <w:rsid w:val="00884501"/>
    <w:rsid w:val="00895838"/>
    <w:rsid w:val="00897990"/>
    <w:rsid w:val="008A32DD"/>
    <w:rsid w:val="008A38A1"/>
    <w:rsid w:val="008A54D0"/>
    <w:rsid w:val="008B1DD1"/>
    <w:rsid w:val="008B2754"/>
    <w:rsid w:val="008B5A5D"/>
    <w:rsid w:val="008C0133"/>
    <w:rsid w:val="008C0134"/>
    <w:rsid w:val="008C1C00"/>
    <w:rsid w:val="008C23BD"/>
    <w:rsid w:val="008C23C7"/>
    <w:rsid w:val="008C3030"/>
    <w:rsid w:val="008C6D2E"/>
    <w:rsid w:val="008C7CDC"/>
    <w:rsid w:val="008D0D75"/>
    <w:rsid w:val="008D52D5"/>
    <w:rsid w:val="008D7E20"/>
    <w:rsid w:val="008E1965"/>
    <w:rsid w:val="008F2B55"/>
    <w:rsid w:val="008F3966"/>
    <w:rsid w:val="008F3E30"/>
    <w:rsid w:val="008F4BDC"/>
    <w:rsid w:val="008F4D94"/>
    <w:rsid w:val="008F5E38"/>
    <w:rsid w:val="008F670D"/>
    <w:rsid w:val="00900EAC"/>
    <w:rsid w:val="0090218B"/>
    <w:rsid w:val="009053E9"/>
    <w:rsid w:val="009122BD"/>
    <w:rsid w:val="0091483E"/>
    <w:rsid w:val="009212F0"/>
    <w:rsid w:val="00923D8D"/>
    <w:rsid w:val="00927A76"/>
    <w:rsid w:val="00927DBF"/>
    <w:rsid w:val="009321B2"/>
    <w:rsid w:val="009378A1"/>
    <w:rsid w:val="009422F6"/>
    <w:rsid w:val="00942FE7"/>
    <w:rsid w:val="00944334"/>
    <w:rsid w:val="00944FDF"/>
    <w:rsid w:val="00945652"/>
    <w:rsid w:val="00945BB4"/>
    <w:rsid w:val="009502DD"/>
    <w:rsid w:val="0095588A"/>
    <w:rsid w:val="00963CAA"/>
    <w:rsid w:val="00965AFF"/>
    <w:rsid w:val="009707FD"/>
    <w:rsid w:val="00971C61"/>
    <w:rsid w:val="00980499"/>
    <w:rsid w:val="00983E12"/>
    <w:rsid w:val="00983E70"/>
    <w:rsid w:val="00984013"/>
    <w:rsid w:val="00984CEF"/>
    <w:rsid w:val="009956A2"/>
    <w:rsid w:val="009976C5"/>
    <w:rsid w:val="009A385D"/>
    <w:rsid w:val="009B03CA"/>
    <w:rsid w:val="009C4E33"/>
    <w:rsid w:val="009C56E3"/>
    <w:rsid w:val="009C5A56"/>
    <w:rsid w:val="009C7DCD"/>
    <w:rsid w:val="009D2AF0"/>
    <w:rsid w:val="009D3EDF"/>
    <w:rsid w:val="009D4382"/>
    <w:rsid w:val="009D703C"/>
    <w:rsid w:val="009E2092"/>
    <w:rsid w:val="009E70C2"/>
    <w:rsid w:val="009E7EBC"/>
    <w:rsid w:val="009F0A78"/>
    <w:rsid w:val="009F73B2"/>
    <w:rsid w:val="00A043F5"/>
    <w:rsid w:val="00A076DE"/>
    <w:rsid w:val="00A1507A"/>
    <w:rsid w:val="00A26AAF"/>
    <w:rsid w:val="00A26CC5"/>
    <w:rsid w:val="00A270B3"/>
    <w:rsid w:val="00A27934"/>
    <w:rsid w:val="00A34309"/>
    <w:rsid w:val="00A35891"/>
    <w:rsid w:val="00A36F22"/>
    <w:rsid w:val="00A37C59"/>
    <w:rsid w:val="00A42C39"/>
    <w:rsid w:val="00A46EDA"/>
    <w:rsid w:val="00A4771A"/>
    <w:rsid w:val="00A50210"/>
    <w:rsid w:val="00A56868"/>
    <w:rsid w:val="00A623E6"/>
    <w:rsid w:val="00A678CB"/>
    <w:rsid w:val="00A714ED"/>
    <w:rsid w:val="00A72618"/>
    <w:rsid w:val="00A742DB"/>
    <w:rsid w:val="00A82644"/>
    <w:rsid w:val="00A84C48"/>
    <w:rsid w:val="00A873DD"/>
    <w:rsid w:val="00A8743C"/>
    <w:rsid w:val="00A908AA"/>
    <w:rsid w:val="00A90F91"/>
    <w:rsid w:val="00A91B48"/>
    <w:rsid w:val="00A977F8"/>
    <w:rsid w:val="00AA07D6"/>
    <w:rsid w:val="00AA1807"/>
    <w:rsid w:val="00AA28F8"/>
    <w:rsid w:val="00AA4AEE"/>
    <w:rsid w:val="00AB0BA2"/>
    <w:rsid w:val="00AB0C7E"/>
    <w:rsid w:val="00AB3775"/>
    <w:rsid w:val="00AB3E8A"/>
    <w:rsid w:val="00AB5CEE"/>
    <w:rsid w:val="00AB6708"/>
    <w:rsid w:val="00AB7251"/>
    <w:rsid w:val="00AB7F16"/>
    <w:rsid w:val="00AC143F"/>
    <w:rsid w:val="00AC1A38"/>
    <w:rsid w:val="00AC4B2C"/>
    <w:rsid w:val="00AC5C36"/>
    <w:rsid w:val="00AD0906"/>
    <w:rsid w:val="00AD15FA"/>
    <w:rsid w:val="00AD449E"/>
    <w:rsid w:val="00AD4ECC"/>
    <w:rsid w:val="00AE3E32"/>
    <w:rsid w:val="00AE6978"/>
    <w:rsid w:val="00AE6C15"/>
    <w:rsid w:val="00AF38FD"/>
    <w:rsid w:val="00AF55EF"/>
    <w:rsid w:val="00AF5684"/>
    <w:rsid w:val="00AF6443"/>
    <w:rsid w:val="00AF6C86"/>
    <w:rsid w:val="00B1575B"/>
    <w:rsid w:val="00B17476"/>
    <w:rsid w:val="00B20625"/>
    <w:rsid w:val="00B214CC"/>
    <w:rsid w:val="00B264BB"/>
    <w:rsid w:val="00B308BC"/>
    <w:rsid w:val="00B33583"/>
    <w:rsid w:val="00B35153"/>
    <w:rsid w:val="00B35233"/>
    <w:rsid w:val="00B3539E"/>
    <w:rsid w:val="00B37D7F"/>
    <w:rsid w:val="00B5271B"/>
    <w:rsid w:val="00B52CE6"/>
    <w:rsid w:val="00B65AC8"/>
    <w:rsid w:val="00B65B7C"/>
    <w:rsid w:val="00B67B8A"/>
    <w:rsid w:val="00B71DDD"/>
    <w:rsid w:val="00B756F7"/>
    <w:rsid w:val="00B75EB7"/>
    <w:rsid w:val="00B768DE"/>
    <w:rsid w:val="00B846D0"/>
    <w:rsid w:val="00B85D70"/>
    <w:rsid w:val="00B85EC2"/>
    <w:rsid w:val="00B91C9E"/>
    <w:rsid w:val="00B92FB8"/>
    <w:rsid w:val="00BA33FD"/>
    <w:rsid w:val="00BA36AD"/>
    <w:rsid w:val="00BA4E6B"/>
    <w:rsid w:val="00BB5FB2"/>
    <w:rsid w:val="00BC4862"/>
    <w:rsid w:val="00BD0BD9"/>
    <w:rsid w:val="00BD0EF2"/>
    <w:rsid w:val="00BD63F7"/>
    <w:rsid w:val="00BE09E3"/>
    <w:rsid w:val="00BE2809"/>
    <w:rsid w:val="00BE541B"/>
    <w:rsid w:val="00BE6B24"/>
    <w:rsid w:val="00BF2091"/>
    <w:rsid w:val="00BF783C"/>
    <w:rsid w:val="00BF784C"/>
    <w:rsid w:val="00C0114D"/>
    <w:rsid w:val="00C01906"/>
    <w:rsid w:val="00C046D4"/>
    <w:rsid w:val="00C04CDA"/>
    <w:rsid w:val="00C148C4"/>
    <w:rsid w:val="00C20D8F"/>
    <w:rsid w:val="00C21781"/>
    <w:rsid w:val="00C25E2B"/>
    <w:rsid w:val="00C30448"/>
    <w:rsid w:val="00C42A4E"/>
    <w:rsid w:val="00C47D92"/>
    <w:rsid w:val="00C512CD"/>
    <w:rsid w:val="00C56A20"/>
    <w:rsid w:val="00C57A79"/>
    <w:rsid w:val="00C6184F"/>
    <w:rsid w:val="00C62BD9"/>
    <w:rsid w:val="00C66CFF"/>
    <w:rsid w:val="00C678E1"/>
    <w:rsid w:val="00C73F78"/>
    <w:rsid w:val="00C75ABC"/>
    <w:rsid w:val="00C77CAF"/>
    <w:rsid w:val="00C839C4"/>
    <w:rsid w:val="00C87D06"/>
    <w:rsid w:val="00C9126D"/>
    <w:rsid w:val="00C92A04"/>
    <w:rsid w:val="00CA2E13"/>
    <w:rsid w:val="00CA4571"/>
    <w:rsid w:val="00CA766F"/>
    <w:rsid w:val="00CB15BD"/>
    <w:rsid w:val="00CB37E8"/>
    <w:rsid w:val="00CB3D5C"/>
    <w:rsid w:val="00CC39D3"/>
    <w:rsid w:val="00CC5FF0"/>
    <w:rsid w:val="00CC7E3F"/>
    <w:rsid w:val="00CD0AD9"/>
    <w:rsid w:val="00CD5A9B"/>
    <w:rsid w:val="00CE2BCF"/>
    <w:rsid w:val="00CE3A26"/>
    <w:rsid w:val="00CE7035"/>
    <w:rsid w:val="00CE78A9"/>
    <w:rsid w:val="00CF0C4B"/>
    <w:rsid w:val="00CF5D95"/>
    <w:rsid w:val="00D11B69"/>
    <w:rsid w:val="00D12646"/>
    <w:rsid w:val="00D12A6A"/>
    <w:rsid w:val="00D21A25"/>
    <w:rsid w:val="00D22B21"/>
    <w:rsid w:val="00D242BF"/>
    <w:rsid w:val="00D25A37"/>
    <w:rsid w:val="00D30EA4"/>
    <w:rsid w:val="00D324D1"/>
    <w:rsid w:val="00D33916"/>
    <w:rsid w:val="00D37B8D"/>
    <w:rsid w:val="00D41C74"/>
    <w:rsid w:val="00D45AD0"/>
    <w:rsid w:val="00D45E2F"/>
    <w:rsid w:val="00D47970"/>
    <w:rsid w:val="00D50EF9"/>
    <w:rsid w:val="00D51309"/>
    <w:rsid w:val="00D51E80"/>
    <w:rsid w:val="00D531DF"/>
    <w:rsid w:val="00D5599C"/>
    <w:rsid w:val="00D60AE9"/>
    <w:rsid w:val="00D60F70"/>
    <w:rsid w:val="00D63C97"/>
    <w:rsid w:val="00D64883"/>
    <w:rsid w:val="00D652D9"/>
    <w:rsid w:val="00D65313"/>
    <w:rsid w:val="00D65828"/>
    <w:rsid w:val="00D659F5"/>
    <w:rsid w:val="00D675A0"/>
    <w:rsid w:val="00D75901"/>
    <w:rsid w:val="00D760DD"/>
    <w:rsid w:val="00D81DF3"/>
    <w:rsid w:val="00D821EC"/>
    <w:rsid w:val="00D846E6"/>
    <w:rsid w:val="00D85742"/>
    <w:rsid w:val="00D97EEB"/>
    <w:rsid w:val="00DA1154"/>
    <w:rsid w:val="00DA158D"/>
    <w:rsid w:val="00DA174C"/>
    <w:rsid w:val="00DA2B95"/>
    <w:rsid w:val="00DB3E8E"/>
    <w:rsid w:val="00DB47C6"/>
    <w:rsid w:val="00DB4A0C"/>
    <w:rsid w:val="00DB6A52"/>
    <w:rsid w:val="00DB75B7"/>
    <w:rsid w:val="00DC2B29"/>
    <w:rsid w:val="00DC33C7"/>
    <w:rsid w:val="00DC68A0"/>
    <w:rsid w:val="00DC76BA"/>
    <w:rsid w:val="00DD07BF"/>
    <w:rsid w:val="00DD0CF6"/>
    <w:rsid w:val="00DD6262"/>
    <w:rsid w:val="00DE2AE9"/>
    <w:rsid w:val="00DE337E"/>
    <w:rsid w:val="00DE45CF"/>
    <w:rsid w:val="00DE54F1"/>
    <w:rsid w:val="00DF276A"/>
    <w:rsid w:val="00DF3389"/>
    <w:rsid w:val="00DF4221"/>
    <w:rsid w:val="00DF4D96"/>
    <w:rsid w:val="00DF5461"/>
    <w:rsid w:val="00DF5A4B"/>
    <w:rsid w:val="00DF79D9"/>
    <w:rsid w:val="00E00653"/>
    <w:rsid w:val="00E00D03"/>
    <w:rsid w:val="00E00E67"/>
    <w:rsid w:val="00E01371"/>
    <w:rsid w:val="00E029F5"/>
    <w:rsid w:val="00E06D05"/>
    <w:rsid w:val="00E1209B"/>
    <w:rsid w:val="00E1359C"/>
    <w:rsid w:val="00E14374"/>
    <w:rsid w:val="00E14FA1"/>
    <w:rsid w:val="00E15BD6"/>
    <w:rsid w:val="00E17F0C"/>
    <w:rsid w:val="00E22889"/>
    <w:rsid w:val="00E229C0"/>
    <w:rsid w:val="00E25C7C"/>
    <w:rsid w:val="00E26A4E"/>
    <w:rsid w:val="00E26B89"/>
    <w:rsid w:val="00E26BCC"/>
    <w:rsid w:val="00E30BB0"/>
    <w:rsid w:val="00E323D5"/>
    <w:rsid w:val="00E331D3"/>
    <w:rsid w:val="00E369F7"/>
    <w:rsid w:val="00E4238C"/>
    <w:rsid w:val="00E44ABC"/>
    <w:rsid w:val="00E44D3A"/>
    <w:rsid w:val="00E5001E"/>
    <w:rsid w:val="00E503C8"/>
    <w:rsid w:val="00E50577"/>
    <w:rsid w:val="00E50677"/>
    <w:rsid w:val="00E60E4B"/>
    <w:rsid w:val="00E61769"/>
    <w:rsid w:val="00E67575"/>
    <w:rsid w:val="00E67C06"/>
    <w:rsid w:val="00E709F6"/>
    <w:rsid w:val="00E7288B"/>
    <w:rsid w:val="00E74CF8"/>
    <w:rsid w:val="00E77C90"/>
    <w:rsid w:val="00E84544"/>
    <w:rsid w:val="00E84D71"/>
    <w:rsid w:val="00E9148B"/>
    <w:rsid w:val="00E93E0D"/>
    <w:rsid w:val="00E95E03"/>
    <w:rsid w:val="00E9741B"/>
    <w:rsid w:val="00EA04A7"/>
    <w:rsid w:val="00EA1050"/>
    <w:rsid w:val="00EA2090"/>
    <w:rsid w:val="00EA43A5"/>
    <w:rsid w:val="00EB01E6"/>
    <w:rsid w:val="00EB29FD"/>
    <w:rsid w:val="00EB36E5"/>
    <w:rsid w:val="00EB377F"/>
    <w:rsid w:val="00EB60B0"/>
    <w:rsid w:val="00EB74A8"/>
    <w:rsid w:val="00EC015B"/>
    <w:rsid w:val="00EC33F1"/>
    <w:rsid w:val="00EC3B5C"/>
    <w:rsid w:val="00EC6612"/>
    <w:rsid w:val="00EC6790"/>
    <w:rsid w:val="00ED02B7"/>
    <w:rsid w:val="00ED78EE"/>
    <w:rsid w:val="00EE03A1"/>
    <w:rsid w:val="00EE1DAE"/>
    <w:rsid w:val="00EE2D1F"/>
    <w:rsid w:val="00EE2F55"/>
    <w:rsid w:val="00EE40E8"/>
    <w:rsid w:val="00F00588"/>
    <w:rsid w:val="00F0392B"/>
    <w:rsid w:val="00F06275"/>
    <w:rsid w:val="00F07288"/>
    <w:rsid w:val="00F07A51"/>
    <w:rsid w:val="00F1203E"/>
    <w:rsid w:val="00F14B0F"/>
    <w:rsid w:val="00F170EA"/>
    <w:rsid w:val="00F2036D"/>
    <w:rsid w:val="00F25433"/>
    <w:rsid w:val="00F34DE8"/>
    <w:rsid w:val="00F36508"/>
    <w:rsid w:val="00F37CC2"/>
    <w:rsid w:val="00F43092"/>
    <w:rsid w:val="00F43552"/>
    <w:rsid w:val="00F43CE7"/>
    <w:rsid w:val="00F46651"/>
    <w:rsid w:val="00F47D6D"/>
    <w:rsid w:val="00F52A78"/>
    <w:rsid w:val="00F53193"/>
    <w:rsid w:val="00F55433"/>
    <w:rsid w:val="00F56CFD"/>
    <w:rsid w:val="00F61C68"/>
    <w:rsid w:val="00F724DF"/>
    <w:rsid w:val="00F7641F"/>
    <w:rsid w:val="00F76625"/>
    <w:rsid w:val="00F8341E"/>
    <w:rsid w:val="00F83CDE"/>
    <w:rsid w:val="00F83F30"/>
    <w:rsid w:val="00F871C6"/>
    <w:rsid w:val="00FA0B1F"/>
    <w:rsid w:val="00FA2C24"/>
    <w:rsid w:val="00FB2E1B"/>
    <w:rsid w:val="00FB5365"/>
    <w:rsid w:val="00FB5498"/>
    <w:rsid w:val="00FB7A84"/>
    <w:rsid w:val="00FC20FF"/>
    <w:rsid w:val="00FC23C8"/>
    <w:rsid w:val="00FC754A"/>
    <w:rsid w:val="00FC7E7A"/>
    <w:rsid w:val="00FD3982"/>
    <w:rsid w:val="00FD407D"/>
    <w:rsid w:val="00FD7678"/>
    <w:rsid w:val="00FD79FD"/>
    <w:rsid w:val="00FE64CB"/>
    <w:rsid w:val="00FF3846"/>
    <w:rsid w:val="00FF4C06"/>
    <w:rsid w:val="00FF5A37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DE244E"/>
  <w15:docId w15:val="{5B827FE3-C0A1-364C-A000-DC018A07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49CE"/>
    <w:pPr>
      <w:widowControl w:val="0"/>
      <w:spacing w:after="160" w:line="48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berschrift1">
    <w:name w:val="heading 1"/>
    <w:basedOn w:val="TitelFett"/>
    <w:next w:val="Standard"/>
    <w:link w:val="berschrift1Zchn"/>
    <w:uiPriority w:val="9"/>
    <w:qFormat/>
    <w:rsid w:val="004B49CE"/>
    <w:pPr>
      <w:numPr>
        <w:numId w:val="8"/>
      </w:numPr>
      <w:outlineLvl w:val="0"/>
    </w:pPr>
  </w:style>
  <w:style w:type="paragraph" w:styleId="berschrift2">
    <w:name w:val="heading 2"/>
    <w:basedOn w:val="Listenabsatz"/>
    <w:link w:val="berschrift2Zchn"/>
    <w:uiPriority w:val="9"/>
    <w:qFormat/>
    <w:rsid w:val="004B49CE"/>
    <w:pPr>
      <w:numPr>
        <w:ilvl w:val="1"/>
        <w:numId w:val="8"/>
      </w:numPr>
      <w:spacing w:line="480" w:lineRule="auto"/>
      <w:ind w:left="426" w:hanging="426"/>
      <w:outlineLvl w:val="1"/>
    </w:pPr>
    <w:rPr>
      <w:b/>
      <w:bCs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Fett">
    <w:name w:val="Titel Fett"/>
    <w:basedOn w:val="Standard"/>
    <w:link w:val="TitelFettZchn"/>
    <w:qFormat/>
    <w:rsid w:val="006624CA"/>
    <w:pPr>
      <w:jc w:val="center"/>
    </w:pPr>
    <w:rPr>
      <w:b/>
      <w:bCs/>
      <w:sz w:val="22"/>
      <w:szCs w:val="22"/>
    </w:rPr>
  </w:style>
  <w:style w:type="paragraph" w:styleId="StandardWeb">
    <w:name w:val="Normal (Web)"/>
    <w:basedOn w:val="Standard"/>
    <w:uiPriority w:val="99"/>
    <w:unhideWhenUsed/>
    <w:rsid w:val="00E5001E"/>
    <w:pPr>
      <w:spacing w:before="100" w:beforeAutospacing="1" w:after="100" w:afterAutospacing="1" w:line="240" w:lineRule="auto"/>
    </w:pPr>
    <w:rPr>
      <w:rFonts w:eastAsia="Times New Roman"/>
      <w:lang w:val="de-AT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E5001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5001E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E5001E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192AD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ADD"/>
    <w:rPr>
      <w:rFonts w:ascii="Times New Roman" w:hAnsi="Times New Roman" w:cs="Times New Roman"/>
      <w:kern w:val="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92AD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ADD"/>
    <w:rPr>
      <w:rFonts w:ascii="Times New Roman" w:hAnsi="Times New Roman" w:cs="Times New Roman"/>
      <w:kern w:val="0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192ADD"/>
  </w:style>
  <w:style w:type="character" w:styleId="Hyperlink">
    <w:name w:val="Hyperlink"/>
    <w:basedOn w:val="Absatz-Standardschriftart"/>
    <w:uiPriority w:val="99"/>
    <w:unhideWhenUsed/>
    <w:rsid w:val="006B7030"/>
    <w:rPr>
      <w:color w:val="0000FF"/>
      <w:u w:val="single"/>
    </w:rPr>
  </w:style>
  <w:style w:type="paragraph" w:customStyle="1" w:styleId="Textlinksbndig">
    <w:name w:val="Text linksbündig"/>
    <w:basedOn w:val="Standard"/>
    <w:qFormat/>
    <w:rsid w:val="00D11B69"/>
  </w:style>
  <w:style w:type="character" w:styleId="Kommentarzeichen">
    <w:name w:val="annotation reference"/>
    <w:basedOn w:val="Absatz-Standardschriftart"/>
    <w:uiPriority w:val="99"/>
    <w:semiHidden/>
    <w:unhideWhenUsed/>
    <w:rsid w:val="00C618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18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184F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18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184F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C7BF2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B49CE"/>
    <w:rPr>
      <w:rFonts w:ascii="Times New Roman" w:eastAsia="Times New Roman" w:hAnsi="Times New Roman" w:cs="Times New Roman"/>
      <w:b/>
      <w:bCs/>
      <w:kern w:val="0"/>
      <w:sz w:val="22"/>
      <w:szCs w:val="22"/>
      <w:lang w:val="en-US"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0C7BF2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F56CF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F56CFD"/>
    <w:rPr>
      <w:rFonts w:ascii="Arial" w:eastAsia="Arial" w:hAnsi="Arial" w:cs="Arial"/>
      <w:kern w:val="0"/>
      <w:sz w:val="52"/>
      <w:szCs w:val="52"/>
      <w:lang w:val="de"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F56CFD"/>
    <w:pPr>
      <w:spacing w:line="240" w:lineRule="auto"/>
      <w:ind w:left="720"/>
      <w:contextualSpacing/>
    </w:pPr>
    <w:rPr>
      <w:rFonts w:eastAsia="Times New Roman"/>
      <w:lang w:val="de-AT" w:eastAsia="de-DE"/>
    </w:rPr>
  </w:style>
  <w:style w:type="table" w:customStyle="1" w:styleId="TableNormal">
    <w:name w:val="Table Normal"/>
    <w:rsid w:val="00F56CFD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DD6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01371"/>
    <w:rPr>
      <w:color w:val="666666"/>
    </w:rPr>
  </w:style>
  <w:style w:type="character" w:customStyle="1" w:styleId="TitelFettZchn">
    <w:name w:val="Titel Fett Zchn"/>
    <w:basedOn w:val="Absatz-Standardschriftart"/>
    <w:link w:val="TitelFett"/>
    <w:rsid w:val="006624CA"/>
    <w:rPr>
      <w:rFonts w:ascii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367DB2"/>
    <w:pPr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1"/>
    <w:rsid w:val="00367DB2"/>
    <w:rPr>
      <w:rFonts w:ascii="Times New Roman" w:hAnsi="Times New Roman" w:cs="Times New Roman"/>
      <w:kern w:val="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20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2018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erarbeitung">
    <w:name w:val="Revision"/>
    <w:hidden/>
    <w:uiPriority w:val="99"/>
    <w:semiHidden/>
    <w:rsid w:val="0077347F"/>
    <w:rPr>
      <w:rFonts w:ascii="Times New Roman" w:hAnsi="Times New Roman" w:cs="Times New Roman"/>
      <w:kern w:val="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5B5C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nzeichen">
    <w:name w:val="endnote reference"/>
    <w:basedOn w:val="Absatz-Standardschriftart"/>
    <w:uiPriority w:val="99"/>
    <w:semiHidden/>
    <w:unhideWhenUsed/>
    <w:rsid w:val="008E1965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F3389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B49CE"/>
    <w:rPr>
      <w:rFonts w:ascii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624C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9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7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2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1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8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0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478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4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1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2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3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8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51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24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8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9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7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23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5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8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9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6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0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4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25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7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C3882D-6F58-432E-BCCE-8D9673F47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Lukas Repnik</cp:lastModifiedBy>
  <cp:revision>105</cp:revision>
  <dcterms:created xsi:type="dcterms:W3CDTF">2024-08-28T10:28:00Z</dcterms:created>
  <dcterms:modified xsi:type="dcterms:W3CDTF">2025-12-0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5xs0cYT"/&gt;&lt;style id="http://www.zotero.org/styles/apa" locale="en-US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